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1"/>
        <w:gridCol w:w="1276"/>
        <w:gridCol w:w="84"/>
        <w:gridCol w:w="1022"/>
        <w:gridCol w:w="339"/>
        <w:gridCol w:w="463"/>
        <w:gridCol w:w="559"/>
        <w:gridCol w:w="339"/>
        <w:gridCol w:w="532"/>
        <w:gridCol w:w="829"/>
        <w:gridCol w:w="1361"/>
      </w:tblGrid>
      <w:tr w:rsidR="0009753D" w:rsidRPr="00A15BDE" w14:paraId="6BD89733" w14:textId="77777777" w:rsidTr="000D3DF0">
        <w:trPr>
          <w:trHeight w:val="98"/>
        </w:trPr>
        <w:tc>
          <w:tcPr>
            <w:tcW w:w="8505" w:type="dxa"/>
            <w:gridSpan w:val="11"/>
            <w:tcBorders>
              <w:top w:val="nil"/>
              <w:left w:val="nil"/>
              <w:bottom w:val="single" w:sz="12" w:space="0" w:color="000000" w:themeColor="text1"/>
              <w:right w:val="nil"/>
            </w:tcBorders>
          </w:tcPr>
          <w:p w14:paraId="6D017453" w14:textId="5236BA82" w:rsidR="0009753D" w:rsidRPr="00A15BDE" w:rsidRDefault="0009753D" w:rsidP="000D3DF0">
            <w:pPr>
              <w:tabs>
                <w:tab w:val="left" w:pos="2194"/>
              </w:tabs>
              <w:spacing w:line="360" w:lineRule="auto"/>
              <w:rPr>
                <w:b/>
              </w:rPr>
            </w:pPr>
            <w:r w:rsidRPr="00F87525">
              <w:rPr>
                <w:b/>
                <w:bCs/>
              </w:rPr>
              <w:t xml:space="preserve">Extended data Fig. </w:t>
            </w:r>
            <w:r w:rsidR="007B0D7C">
              <w:rPr>
                <w:b/>
                <w:bCs/>
              </w:rPr>
              <w:t>4</w:t>
            </w:r>
            <w:r w:rsidRPr="00F87525">
              <w:rPr>
                <w:b/>
                <w:bCs/>
              </w:rPr>
              <w:t>-</w:t>
            </w:r>
            <w:r w:rsidR="007B0D7C">
              <w:rPr>
                <w:b/>
                <w:bCs/>
              </w:rPr>
              <w:t>6</w:t>
            </w:r>
            <w:r>
              <w:rPr>
                <w:b/>
                <w:bCs/>
              </w:rPr>
              <w:t>.</w:t>
            </w:r>
            <w:r w:rsidRPr="00F87525">
              <w:rPr>
                <w:b/>
                <w:bCs/>
              </w:rPr>
              <w:t xml:space="preserve"> </w:t>
            </w:r>
            <w:r w:rsidRPr="00A15BDE">
              <w:rPr>
                <w:bCs/>
              </w:rPr>
              <w:t>AUC (</w:t>
            </w:r>
            <w:r w:rsidR="00397CA7">
              <w:rPr>
                <w:bCs/>
              </w:rPr>
              <w:t>DG-II</w:t>
            </w:r>
            <w:r w:rsidRPr="00A15BDE">
              <w:rPr>
                <w:bCs/>
              </w:rPr>
              <w:t xml:space="preserve"> predictor) per </w:t>
            </w:r>
            <w:r>
              <w:rPr>
                <w:bCs/>
              </w:rPr>
              <w:t>time interval</w:t>
            </w:r>
            <w:r w:rsidRPr="00A15BDE">
              <w:rPr>
                <w:b/>
              </w:rPr>
              <w:tab/>
            </w:r>
          </w:p>
        </w:tc>
      </w:tr>
      <w:tr w:rsidR="0009753D" w:rsidRPr="00A15BDE" w14:paraId="1BED6AEC" w14:textId="77777777" w:rsidTr="000D3DF0">
        <w:trPr>
          <w:trHeight w:val="98"/>
        </w:trPr>
        <w:tc>
          <w:tcPr>
            <w:tcW w:w="8505" w:type="dxa"/>
            <w:gridSpan w:val="11"/>
            <w:tcBorders>
              <w:top w:val="single" w:sz="12" w:space="0" w:color="000000" w:themeColor="text1"/>
              <w:left w:val="nil"/>
              <w:bottom w:val="nil"/>
              <w:right w:val="nil"/>
            </w:tcBorders>
          </w:tcPr>
          <w:p w14:paraId="6F2D73E3" w14:textId="77777777" w:rsidR="0009753D" w:rsidRPr="00A15BDE" w:rsidRDefault="0009753D" w:rsidP="000D3DF0">
            <w:pPr>
              <w:spacing w:line="360" w:lineRule="auto"/>
            </w:pPr>
            <w:r w:rsidRPr="00A15BDE">
              <w:t>Linear mixed model fit by REML. T-tests use Satterthwaite’s method (normal distribution, dummy coding):</w:t>
            </w:r>
          </w:p>
          <w:p w14:paraId="3DC3CF1D" w14:textId="77777777" w:rsidR="0009753D" w:rsidRPr="00A15BDE" w:rsidRDefault="0009753D" w:rsidP="000D3DF0">
            <w:pPr>
              <w:spacing w:line="360" w:lineRule="auto"/>
            </w:pPr>
            <w:proofErr w:type="spellStart"/>
            <w:r w:rsidRPr="00A15BDE">
              <w:t>auc</w:t>
            </w:r>
            <w:proofErr w:type="spellEnd"/>
            <w:r w:rsidRPr="00A15BDE">
              <w:t xml:space="preserve"> ~ 1 + group*</w:t>
            </w:r>
            <w:r>
              <w:t>interval</w:t>
            </w:r>
            <w:r w:rsidRPr="00A15BDE">
              <w:t xml:space="preserve"> + (1|subjects)</w:t>
            </w:r>
          </w:p>
        </w:tc>
      </w:tr>
      <w:tr w:rsidR="0009753D" w:rsidRPr="00A15BDE" w14:paraId="31AB0FD9" w14:textId="77777777" w:rsidTr="000D3DF0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E2B9BF9" w14:textId="77777777" w:rsidR="0009753D" w:rsidRPr="00A15BDE" w:rsidRDefault="0009753D" w:rsidP="000D3DF0">
            <w:pPr>
              <w:spacing w:line="360" w:lineRule="auto"/>
            </w:pPr>
          </w:p>
        </w:tc>
        <w:tc>
          <w:tcPr>
            <w:tcW w:w="3184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A0BA128" w14:textId="77777777" w:rsidR="0009753D" w:rsidRPr="00A15BDE" w:rsidRDefault="0009753D" w:rsidP="000D3DF0">
            <w:pPr>
              <w:spacing w:line="360" w:lineRule="auto"/>
              <w:ind w:left="-108"/>
            </w:pPr>
          </w:p>
        </w:tc>
        <w:tc>
          <w:tcPr>
            <w:tcW w:w="14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32658E" w14:textId="77777777" w:rsidR="0009753D" w:rsidRPr="00A15BDE" w:rsidRDefault="0009753D" w:rsidP="000D3DF0">
            <w:pPr>
              <w:spacing w:line="360" w:lineRule="auto"/>
              <w:ind w:left="-130"/>
            </w:pPr>
          </w:p>
        </w:tc>
        <w:tc>
          <w:tcPr>
            <w:tcW w:w="21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6ED340" w14:textId="77777777" w:rsidR="0009753D" w:rsidRPr="00A15BDE" w:rsidRDefault="0009753D" w:rsidP="000D3DF0">
            <w:pPr>
              <w:spacing w:line="360" w:lineRule="auto"/>
              <w:ind w:left="-130"/>
            </w:pPr>
            <w:r w:rsidRPr="00A15BDE">
              <w:t xml:space="preserve"> </w:t>
            </w:r>
          </w:p>
        </w:tc>
      </w:tr>
      <w:tr w:rsidR="0009753D" w:rsidRPr="00A15BDE" w14:paraId="7D8135BE" w14:textId="77777777" w:rsidTr="000D3DF0">
        <w:trPr>
          <w:trHeight w:val="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A8BCA42" w14:textId="77777777" w:rsidR="0009753D" w:rsidRPr="00A15BDE" w:rsidRDefault="0009753D" w:rsidP="000D3DF0">
            <w:pPr>
              <w:tabs>
                <w:tab w:val="left" w:pos="1169"/>
              </w:tabs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FDAF1F6" w14:textId="77777777" w:rsidR="0009753D" w:rsidRPr="00A15BDE" w:rsidRDefault="0009753D" w:rsidP="000D3DF0">
            <w:pPr>
              <w:tabs>
                <w:tab w:val="left" w:pos="1169"/>
              </w:tabs>
              <w:spacing w:line="360" w:lineRule="auto"/>
            </w:pPr>
            <w:r w:rsidRPr="00A15BDE">
              <w:tab/>
            </w:r>
          </w:p>
        </w:tc>
      </w:tr>
      <w:tr w:rsidR="0009753D" w:rsidRPr="00A15BDE" w14:paraId="40F26F64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F7AFE2" w14:textId="77777777" w:rsidR="0009753D" w:rsidRPr="00A15BDE" w:rsidRDefault="0009753D" w:rsidP="000D3DF0">
            <w:pPr>
              <w:spacing w:line="360" w:lineRule="auto"/>
            </w:pPr>
          </w:p>
        </w:tc>
        <w:tc>
          <w:tcPr>
            <w:tcW w:w="1360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192366AB" w14:textId="77777777" w:rsidR="0009753D" w:rsidRPr="00A15BDE" w:rsidRDefault="0009753D" w:rsidP="000D3DF0">
            <w:pPr>
              <w:spacing w:line="360" w:lineRule="auto"/>
            </w:pPr>
            <w:r w:rsidRPr="00A15BDE">
              <w:t>Estimate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E26615E" w14:textId="77777777" w:rsidR="0009753D" w:rsidRPr="00A15BDE" w:rsidRDefault="0009753D" w:rsidP="000D3DF0">
            <w:pPr>
              <w:spacing w:line="360" w:lineRule="auto"/>
            </w:pPr>
            <w:r w:rsidRPr="00A15BDE">
              <w:t>SE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725CA5" w14:textId="77777777" w:rsidR="0009753D" w:rsidRPr="00A15BDE" w:rsidRDefault="0009753D" w:rsidP="000D3DF0">
            <w:pPr>
              <w:spacing w:line="360" w:lineRule="auto"/>
            </w:pPr>
            <w:r w:rsidRPr="00A15BDE">
              <w:t>df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B58E568" w14:textId="77777777" w:rsidR="0009753D" w:rsidRPr="00A15BDE" w:rsidRDefault="0009753D" w:rsidP="000D3DF0">
            <w:pPr>
              <w:spacing w:line="360" w:lineRule="auto"/>
            </w:pPr>
            <w:r w:rsidRPr="00A15BDE">
              <w:t>t-stat</w:t>
            </w:r>
          </w:p>
        </w:tc>
        <w:tc>
          <w:tcPr>
            <w:tcW w:w="1361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5C659AD9" w14:textId="77777777" w:rsidR="0009753D" w:rsidRPr="00A15BDE" w:rsidRDefault="0009753D" w:rsidP="000D3DF0">
            <w:pPr>
              <w:spacing w:line="360" w:lineRule="auto"/>
            </w:pPr>
            <w:r w:rsidRPr="00A15BDE">
              <w:t>p-value</w:t>
            </w:r>
          </w:p>
        </w:tc>
      </w:tr>
      <w:tr w:rsidR="0009753D" w:rsidRPr="00A15BDE" w14:paraId="0DD0D1F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FA83322" w14:textId="77777777" w:rsidR="0009753D" w:rsidRPr="00A15BDE" w:rsidRDefault="0009753D" w:rsidP="000D3DF0">
            <w:pPr>
              <w:spacing w:line="360" w:lineRule="auto"/>
            </w:pPr>
            <w:r w:rsidRPr="00A15BDE">
              <w:t>Intercept (CC)</w:t>
            </w:r>
          </w:p>
        </w:tc>
        <w:tc>
          <w:tcPr>
            <w:tcW w:w="1360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BE7717" w14:textId="1E272509" w:rsidR="0009753D" w:rsidRPr="00A15BDE" w:rsidRDefault="0009753D" w:rsidP="000D3DF0">
            <w:pPr>
              <w:spacing w:line="360" w:lineRule="auto"/>
            </w:pPr>
            <w:r w:rsidRPr="00A15BDE">
              <w:t>0.5</w:t>
            </w:r>
            <w:r w:rsidR="00397CA7">
              <w:t>8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3FEBA218" w14:textId="1C65BCE0" w:rsidR="0009753D" w:rsidRPr="00A15BDE" w:rsidRDefault="0009753D" w:rsidP="000D3DF0">
            <w:pPr>
              <w:spacing w:line="360" w:lineRule="auto"/>
            </w:pPr>
            <w:r w:rsidRPr="00A15BDE">
              <w:t>0.0</w:t>
            </w:r>
            <w:r w:rsidR="00397CA7">
              <w:t>12</w:t>
            </w:r>
          </w:p>
        </w:tc>
        <w:tc>
          <w:tcPr>
            <w:tcW w:w="1361" w:type="dxa"/>
            <w:gridSpan w:val="3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4DB64C68" w14:textId="007697C5" w:rsidR="0009753D" w:rsidRPr="00A15BDE" w:rsidRDefault="00397CA7" w:rsidP="000D3DF0">
            <w:pPr>
              <w:spacing w:line="360" w:lineRule="auto"/>
            </w:pPr>
            <w:r>
              <w:t>62.6</w:t>
            </w:r>
          </w:p>
        </w:tc>
        <w:tc>
          <w:tcPr>
            <w:tcW w:w="1361" w:type="dxa"/>
            <w:gridSpan w:val="2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59E1BE1" w14:textId="425BCFC4" w:rsidR="0009753D" w:rsidRPr="00A15BDE" w:rsidRDefault="00397CA7" w:rsidP="000D3DF0">
            <w:pPr>
              <w:spacing w:line="360" w:lineRule="auto"/>
            </w:pPr>
            <w:r>
              <w:t>42.2</w:t>
            </w:r>
          </w:p>
        </w:tc>
        <w:tc>
          <w:tcPr>
            <w:tcW w:w="136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A0685E" w14:textId="77777777" w:rsidR="0009753D" w:rsidRPr="00A15BDE" w:rsidRDefault="0009753D" w:rsidP="000D3DF0">
            <w:pPr>
              <w:spacing w:line="360" w:lineRule="auto"/>
            </w:pPr>
            <w:r w:rsidRPr="00A15BDE">
              <w:t>&lt; 2e</w:t>
            </w:r>
            <w:r w:rsidRPr="00A15BDE">
              <w:rPr>
                <w:vertAlign w:val="superscript"/>
              </w:rPr>
              <w:t>-16</w:t>
            </w:r>
          </w:p>
        </w:tc>
      </w:tr>
      <w:tr w:rsidR="00397CA7" w:rsidRPr="00A15BDE" w14:paraId="21C4C92D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F14A9DC" w14:textId="77777777" w:rsidR="00397CA7" w:rsidRPr="00A15BDE" w:rsidRDefault="00397CA7" w:rsidP="00397CA7">
            <w:pPr>
              <w:spacing w:line="360" w:lineRule="auto"/>
            </w:pPr>
            <w:r>
              <w:t>D</w:t>
            </w:r>
            <w:r w:rsidRPr="00A15BDE">
              <w:t>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51351" w14:textId="4EA3328E" w:rsidR="00397CA7" w:rsidRPr="00A15BDE" w:rsidRDefault="00397CA7" w:rsidP="00397CA7">
            <w:pPr>
              <w:spacing w:line="360" w:lineRule="auto"/>
            </w:pPr>
            <w:r w:rsidRPr="00A15BDE">
              <w:t>0.</w:t>
            </w:r>
            <w:r>
              <w:t>1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305B0" w14:textId="75DA4DF1" w:rsidR="00397CA7" w:rsidRPr="00A15BDE" w:rsidRDefault="00397CA7" w:rsidP="00397CA7">
            <w:pPr>
              <w:spacing w:line="360" w:lineRule="auto"/>
            </w:pPr>
            <w:r w:rsidRPr="00A15BDE">
              <w:t>0.0</w:t>
            </w:r>
            <w:r>
              <w:t>18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A7DDCC6" w14:textId="0C251FAC" w:rsidR="00397CA7" w:rsidRPr="00A15BDE" w:rsidRDefault="00397CA7" w:rsidP="00397CA7">
            <w:pPr>
              <w:spacing w:line="360" w:lineRule="auto"/>
            </w:pPr>
            <w:r>
              <w:t>62.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B555F" w14:textId="6966052E" w:rsidR="00397CA7" w:rsidRPr="00A15BDE" w:rsidRDefault="00397CA7" w:rsidP="00397CA7">
            <w:pPr>
              <w:spacing w:line="360" w:lineRule="auto"/>
            </w:pPr>
            <w:r>
              <w:t>6.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215700C2" w14:textId="7FB3243E" w:rsidR="00397CA7" w:rsidRPr="00A15BDE" w:rsidRDefault="00397CA7" w:rsidP="00397CA7">
            <w:pPr>
              <w:spacing w:line="360" w:lineRule="auto"/>
            </w:pPr>
            <w:r>
              <w:t>8.8*10</w:t>
            </w:r>
            <w:r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8</w:t>
            </w:r>
          </w:p>
        </w:tc>
      </w:tr>
      <w:tr w:rsidR="00397CA7" w:rsidRPr="00A15BDE" w14:paraId="01CCC21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5668DC1" w14:textId="77777777" w:rsidR="00397CA7" w:rsidRDefault="00397CA7" w:rsidP="00397CA7">
            <w:pPr>
              <w:spacing w:line="360" w:lineRule="auto"/>
            </w:pPr>
            <w:r>
              <w:t>N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8E6C1" w14:textId="3D3063A7" w:rsidR="00397CA7" w:rsidRPr="00A15BDE" w:rsidRDefault="00397CA7" w:rsidP="00397CA7">
            <w:pPr>
              <w:spacing w:line="360" w:lineRule="auto"/>
            </w:pPr>
            <w:r>
              <w:t>0.001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993215" w14:textId="6B35CB60" w:rsidR="00397CA7" w:rsidRPr="00A15BDE" w:rsidRDefault="00397CA7" w:rsidP="00397CA7">
            <w:pPr>
              <w:spacing w:line="360" w:lineRule="auto"/>
            </w:pPr>
            <w:r>
              <w:t>0.017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32343C5" w14:textId="706E464A" w:rsidR="00397CA7" w:rsidRDefault="00397CA7" w:rsidP="00397CA7">
            <w:pPr>
              <w:spacing w:line="360" w:lineRule="auto"/>
            </w:pPr>
            <w:r>
              <w:t>62.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EBA4DF" w14:textId="3F4A4AC9" w:rsidR="00397CA7" w:rsidRDefault="00397CA7" w:rsidP="00397CA7">
            <w:pPr>
              <w:spacing w:line="360" w:lineRule="auto"/>
            </w:pPr>
            <w:r>
              <w:t>0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D20E3B7" w14:textId="4FB7728A" w:rsidR="00397CA7" w:rsidRDefault="00397CA7" w:rsidP="00397CA7">
            <w:pPr>
              <w:spacing w:line="360" w:lineRule="auto"/>
            </w:pPr>
            <w:r>
              <w:t>0.94</w:t>
            </w:r>
          </w:p>
        </w:tc>
      </w:tr>
      <w:tr w:rsidR="00397CA7" w:rsidRPr="00A15BDE" w14:paraId="2FF5847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3FBC30" w14:textId="77777777" w:rsidR="00397CA7" w:rsidRDefault="00397CA7" w:rsidP="00397CA7">
            <w:pPr>
              <w:spacing w:line="360" w:lineRule="auto"/>
            </w:pPr>
            <w:r>
              <w:t>SC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33543" w14:textId="34A27128" w:rsidR="00397CA7" w:rsidRDefault="00397CA7" w:rsidP="00397CA7">
            <w:pPr>
              <w:spacing w:line="360" w:lineRule="auto"/>
            </w:pPr>
            <w:r>
              <w:t>0.09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F222F" w14:textId="5E294714" w:rsidR="00397CA7" w:rsidRDefault="00397CA7" w:rsidP="00397CA7">
            <w:pPr>
              <w:spacing w:line="360" w:lineRule="auto"/>
            </w:pPr>
            <w:r>
              <w:t>0.016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8F2C8F" w14:textId="3EDE1892" w:rsidR="00397CA7" w:rsidRDefault="00397CA7" w:rsidP="00397CA7">
            <w:pPr>
              <w:spacing w:line="360" w:lineRule="auto"/>
            </w:pPr>
            <w:r>
              <w:t>62.6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AD285D" w14:textId="5C51B4AC" w:rsidR="00397CA7" w:rsidRDefault="00397CA7" w:rsidP="00397CA7">
            <w:pPr>
              <w:spacing w:line="360" w:lineRule="auto"/>
            </w:pPr>
            <w:r>
              <w:t>5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1FF25D64" w14:textId="66CDD735" w:rsidR="00397CA7" w:rsidRDefault="00397CA7" w:rsidP="00397CA7">
            <w:pPr>
              <w:spacing w:line="360" w:lineRule="auto"/>
            </w:pPr>
            <w:r>
              <w:t>3.6*10</w:t>
            </w:r>
            <w:r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7</w:t>
            </w:r>
          </w:p>
        </w:tc>
      </w:tr>
      <w:tr w:rsidR="00397CA7" w:rsidRPr="00A15BDE" w14:paraId="3288DFD4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8E8B454" w14:textId="77777777" w:rsidR="00397CA7" w:rsidRPr="00A15BDE" w:rsidRDefault="00397CA7" w:rsidP="00397CA7">
            <w:pPr>
              <w:spacing w:line="360" w:lineRule="auto"/>
            </w:pPr>
            <w:r>
              <w:t>interval</w:t>
            </w:r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5B0390" w14:textId="77777777" w:rsidR="00397CA7" w:rsidRPr="00A15BDE" w:rsidRDefault="00397CA7" w:rsidP="00397CA7">
            <w:pPr>
              <w:spacing w:line="360" w:lineRule="auto"/>
            </w:pPr>
            <w:r w:rsidRPr="00A15BDE">
              <w:t>-</w:t>
            </w:r>
            <w:r>
              <w:t>9.1*10</w:t>
            </w:r>
            <w:r w:rsidRPr="00A15BDE">
              <w:rPr>
                <w:vertAlign w:val="superscript"/>
              </w:rPr>
              <w:t>-</w:t>
            </w:r>
            <w:r>
              <w:rPr>
                <w:vertAlign w:val="superscript"/>
              </w:rPr>
              <w:t>5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46754" w14:textId="77777777" w:rsidR="00397CA7" w:rsidRPr="00A15BDE" w:rsidRDefault="00397CA7" w:rsidP="00397CA7">
            <w:pPr>
              <w:spacing w:line="360" w:lineRule="auto"/>
            </w:pPr>
            <w:r w:rsidRPr="00A15BDE">
              <w:t>0.001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61CEE4F" w14:textId="77777777" w:rsidR="00397CA7" w:rsidRPr="00A15BDE" w:rsidRDefault="00397CA7" w:rsidP="00397CA7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EF4302" w14:textId="332AFC2C" w:rsidR="00397CA7" w:rsidRPr="00A15BDE" w:rsidRDefault="00397CA7" w:rsidP="00397CA7">
            <w:pPr>
              <w:spacing w:line="360" w:lineRule="auto"/>
            </w:pPr>
            <w:r>
              <w:t>1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3BEA9CA9" w14:textId="4B4D9E8A" w:rsidR="00397CA7" w:rsidRPr="00A15BDE" w:rsidRDefault="00397CA7" w:rsidP="00397CA7">
            <w:pPr>
              <w:spacing w:line="360" w:lineRule="auto"/>
            </w:pPr>
            <w:r>
              <w:t>0.29</w:t>
            </w:r>
          </w:p>
        </w:tc>
      </w:tr>
      <w:tr w:rsidR="00397CA7" w:rsidRPr="00A15BDE" w14:paraId="4196F4A3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7FF9916" w14:textId="77777777" w:rsidR="00397CA7" w:rsidRPr="00A15BDE" w:rsidRDefault="00397CA7" w:rsidP="00397CA7">
            <w:pPr>
              <w:spacing w:line="360" w:lineRule="auto"/>
            </w:pPr>
            <w:proofErr w:type="spellStart"/>
            <w:proofErr w:type="gramStart"/>
            <w:r>
              <w:t>D</w:t>
            </w:r>
            <w:r w:rsidRPr="00A15BDE">
              <w:t>C:</w:t>
            </w:r>
            <w:r>
              <w:t>interval</w:t>
            </w:r>
            <w:proofErr w:type="spellEnd"/>
            <w:proofErr w:type="gram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0CF5D" w14:textId="48B41075" w:rsidR="00397CA7" w:rsidRPr="00A15BDE" w:rsidRDefault="00397CA7" w:rsidP="00397CA7">
            <w:pPr>
              <w:spacing w:line="360" w:lineRule="auto"/>
            </w:pPr>
            <w:r>
              <w:t>-0.00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3FEB9E" w14:textId="77777777" w:rsidR="00397CA7" w:rsidRPr="00A15BDE" w:rsidRDefault="00397CA7" w:rsidP="00397CA7">
            <w:pPr>
              <w:spacing w:line="360" w:lineRule="auto"/>
            </w:pPr>
            <w:r w:rsidRPr="00A15BDE">
              <w:t>0.00</w:t>
            </w:r>
            <w: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3ED528" w14:textId="77777777" w:rsidR="00397CA7" w:rsidRPr="00A15BDE" w:rsidRDefault="00397CA7" w:rsidP="00397CA7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842151" w14:textId="15F3B829" w:rsidR="00397CA7" w:rsidRPr="00A15BDE" w:rsidRDefault="00397CA7" w:rsidP="00397CA7">
            <w:pPr>
              <w:spacing w:line="360" w:lineRule="auto"/>
            </w:pPr>
            <w:r>
              <w:t>-2.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46FF0CB2" w14:textId="6D97C322" w:rsidR="00397CA7" w:rsidRPr="00A15BDE" w:rsidRDefault="00397CA7" w:rsidP="00397CA7">
            <w:pPr>
              <w:spacing w:line="360" w:lineRule="auto"/>
            </w:pPr>
            <w:r>
              <w:t>0.04</w:t>
            </w:r>
          </w:p>
        </w:tc>
      </w:tr>
      <w:tr w:rsidR="00397CA7" w:rsidRPr="00A15BDE" w14:paraId="3020A8C9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33E13D" w14:textId="77777777" w:rsidR="00397CA7" w:rsidRDefault="00397CA7" w:rsidP="00397CA7">
            <w:pPr>
              <w:spacing w:line="360" w:lineRule="auto"/>
            </w:pPr>
            <w:proofErr w:type="spellStart"/>
            <w:proofErr w:type="gramStart"/>
            <w:r>
              <w:t>NC:interval</w:t>
            </w:r>
            <w:proofErr w:type="spellEnd"/>
            <w:proofErr w:type="gram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54BAB2" w14:textId="6C649133" w:rsidR="00397CA7" w:rsidRDefault="00397CA7" w:rsidP="00397CA7">
            <w:pPr>
              <w:spacing w:line="360" w:lineRule="auto"/>
            </w:pPr>
            <w:r>
              <w:t>-0.004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8B4130" w14:textId="77777777" w:rsidR="00397CA7" w:rsidRPr="00A15BDE" w:rsidRDefault="00397CA7" w:rsidP="00397CA7">
            <w:pPr>
              <w:spacing w:line="360" w:lineRule="auto"/>
            </w:pPr>
            <w:r w:rsidRPr="00A15BDE">
              <w:t>0.00</w:t>
            </w:r>
            <w:r>
              <w:t>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50B876" w14:textId="77777777" w:rsidR="00397CA7" w:rsidRDefault="00397CA7" w:rsidP="00397CA7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C16189" w14:textId="742AEE38" w:rsidR="00397CA7" w:rsidRDefault="00397CA7" w:rsidP="00397CA7">
            <w:pPr>
              <w:spacing w:line="360" w:lineRule="auto"/>
            </w:pPr>
            <w:r>
              <w:t>-1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AC77000" w14:textId="328F6157" w:rsidR="00397CA7" w:rsidRDefault="00397CA7" w:rsidP="00397CA7">
            <w:pPr>
              <w:spacing w:line="360" w:lineRule="auto"/>
            </w:pPr>
            <w:r>
              <w:t>0.06</w:t>
            </w:r>
          </w:p>
        </w:tc>
      </w:tr>
      <w:tr w:rsidR="00397CA7" w:rsidRPr="00A15BDE" w14:paraId="57309406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FF7F95D" w14:textId="77777777" w:rsidR="00397CA7" w:rsidRDefault="00397CA7" w:rsidP="00397CA7">
            <w:pPr>
              <w:spacing w:line="360" w:lineRule="auto"/>
            </w:pPr>
            <w:proofErr w:type="spellStart"/>
            <w:proofErr w:type="gramStart"/>
            <w:r>
              <w:t>SC:interval</w:t>
            </w:r>
            <w:proofErr w:type="spellEnd"/>
            <w:proofErr w:type="gramEnd"/>
          </w:p>
        </w:tc>
        <w:tc>
          <w:tcPr>
            <w:tcW w:w="13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265687" w14:textId="08C17EC1" w:rsidR="00397CA7" w:rsidRDefault="00397CA7" w:rsidP="00397CA7">
            <w:pPr>
              <w:spacing w:line="360" w:lineRule="auto"/>
            </w:pPr>
            <w:r>
              <w:t>-0.007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D248B1" w14:textId="2AFC100F" w:rsidR="00397CA7" w:rsidRPr="00A15BDE" w:rsidRDefault="00397CA7" w:rsidP="00397CA7">
            <w:pPr>
              <w:spacing w:line="360" w:lineRule="auto"/>
            </w:pPr>
            <w:r>
              <w:t>0.002</w:t>
            </w: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3B8B5E" w14:textId="77777777" w:rsidR="00397CA7" w:rsidRDefault="00397CA7" w:rsidP="00397CA7">
            <w:pPr>
              <w:spacing w:line="360" w:lineRule="auto"/>
            </w:pPr>
            <w:r>
              <w:t>248</w:t>
            </w:r>
          </w:p>
        </w:tc>
        <w:tc>
          <w:tcPr>
            <w:tcW w:w="136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E3930" w14:textId="50629CF9" w:rsidR="00397CA7" w:rsidRDefault="00397CA7" w:rsidP="00397CA7">
            <w:pPr>
              <w:spacing w:line="360" w:lineRule="auto"/>
            </w:pPr>
            <w:r>
              <w:t>-3.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</w:tcPr>
          <w:p w14:paraId="56C4CE70" w14:textId="534C4C5F" w:rsidR="00397CA7" w:rsidRDefault="00397CA7" w:rsidP="00397CA7">
            <w:pPr>
              <w:spacing w:line="360" w:lineRule="auto"/>
            </w:pPr>
            <w:r>
              <w:t>0.0002</w:t>
            </w:r>
          </w:p>
        </w:tc>
      </w:tr>
      <w:tr w:rsidR="00397CA7" w:rsidRPr="00A15BDE" w14:paraId="4DF508A7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DAB9540" w14:textId="77777777" w:rsidR="00397CA7" w:rsidRPr="00A15BDE" w:rsidRDefault="00397CA7" w:rsidP="00397CA7">
            <w:pPr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A89A7BE" w14:textId="77777777" w:rsidR="00397CA7" w:rsidRPr="00A15BDE" w:rsidRDefault="00397CA7" w:rsidP="00397CA7">
            <w:pPr>
              <w:spacing w:line="360" w:lineRule="auto"/>
            </w:pPr>
          </w:p>
        </w:tc>
      </w:tr>
      <w:tr w:rsidR="00397CA7" w:rsidRPr="00A15BDE" w14:paraId="365EF61E" w14:textId="77777777" w:rsidTr="000D3DF0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C59C655" w14:textId="77777777" w:rsidR="00397CA7" w:rsidRPr="00A15BDE" w:rsidRDefault="00397CA7" w:rsidP="00397CA7">
            <w:pPr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2B1A98A7" w14:textId="77777777" w:rsidR="00397CA7" w:rsidRPr="00A15BDE" w:rsidRDefault="00397CA7" w:rsidP="00397CA7">
            <w:pPr>
              <w:spacing w:line="360" w:lineRule="auto"/>
            </w:pPr>
            <w:r w:rsidRPr="00A15BDE">
              <w:t>Random effects covariate:</w:t>
            </w:r>
          </w:p>
        </w:tc>
      </w:tr>
      <w:tr w:rsidR="00397CA7" w:rsidRPr="00A15BDE" w14:paraId="40F3FB15" w14:textId="77777777" w:rsidTr="000D3DF0">
        <w:trPr>
          <w:gridAfter w:val="4"/>
          <w:wAfter w:w="3061" w:type="dxa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14A042" w14:textId="77777777" w:rsidR="00397CA7" w:rsidRPr="00A15BDE" w:rsidRDefault="00397CA7" w:rsidP="00397CA7">
            <w:pPr>
              <w:spacing w:line="360" w:lineRule="auto"/>
            </w:pPr>
            <w: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54E921" w14:textId="695B4B4E" w:rsidR="00397CA7" w:rsidRPr="00A15BDE" w:rsidRDefault="00397CA7" w:rsidP="00397CA7">
            <w:pPr>
              <w:spacing w:line="360" w:lineRule="auto"/>
            </w:pPr>
            <w:r>
              <w:t>0.001</w:t>
            </w:r>
          </w:p>
        </w:tc>
        <w:tc>
          <w:tcPr>
            <w:tcW w:w="110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807939" w14:textId="77777777" w:rsidR="00397CA7" w:rsidRPr="00A15BDE" w:rsidRDefault="00397CA7" w:rsidP="00397CA7">
            <w:pPr>
              <w:spacing w:line="360" w:lineRule="auto"/>
            </w:pPr>
          </w:p>
        </w:tc>
        <w:tc>
          <w:tcPr>
            <w:tcW w:w="136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B73833" w14:textId="77777777" w:rsidR="00397CA7" w:rsidRPr="00A15BDE" w:rsidRDefault="00397CA7" w:rsidP="00397CA7">
            <w:pPr>
              <w:spacing w:line="360" w:lineRule="auto"/>
            </w:pPr>
          </w:p>
        </w:tc>
      </w:tr>
      <w:tr w:rsidR="00397CA7" w:rsidRPr="00A15BDE" w14:paraId="01F55EDF" w14:textId="77777777" w:rsidTr="000D3DF0">
        <w:tc>
          <w:tcPr>
            <w:tcW w:w="1701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6AF42673" w14:textId="77777777" w:rsidR="00397CA7" w:rsidRPr="00A15BDE" w:rsidRDefault="00397CA7" w:rsidP="00397CA7">
            <w:pPr>
              <w:tabs>
                <w:tab w:val="left" w:pos="1533"/>
                <w:tab w:val="left" w:pos="2270"/>
              </w:tabs>
              <w:spacing w:line="360" w:lineRule="auto"/>
            </w:pPr>
          </w:p>
        </w:tc>
        <w:tc>
          <w:tcPr>
            <w:tcW w:w="6804" w:type="dxa"/>
            <w:gridSpan w:val="10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373F11B" w14:textId="77777777" w:rsidR="00397CA7" w:rsidRPr="00A15BDE" w:rsidRDefault="00397CA7" w:rsidP="00397CA7">
            <w:pPr>
              <w:tabs>
                <w:tab w:val="left" w:pos="1533"/>
                <w:tab w:val="left" w:pos="2270"/>
              </w:tabs>
              <w:spacing w:line="360" w:lineRule="auto"/>
            </w:pPr>
          </w:p>
        </w:tc>
      </w:tr>
    </w:tbl>
    <w:p w14:paraId="3D453E1E" w14:textId="77777777" w:rsidR="007C2F85" w:rsidRDefault="007B0D7C"/>
    <w:sectPr w:rsidR="007C2F85" w:rsidSect="008D1B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753D"/>
    <w:rsid w:val="0009753D"/>
    <w:rsid w:val="002C1BFF"/>
    <w:rsid w:val="00397CA7"/>
    <w:rsid w:val="007B0D7C"/>
    <w:rsid w:val="008D1BCE"/>
    <w:rsid w:val="00FE4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07BB2A5"/>
  <w15:chartTrackingRefBased/>
  <w15:docId w15:val="{6E2B7397-185B-B347-A1BA-9789385EC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753D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53D"/>
    <w:rPr>
      <w:rFonts w:ascii="Times" w:eastAsia="Times New Roman" w:hAnsi="Times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Ossandon</dc:creator>
  <cp:keywords/>
  <dc:description/>
  <cp:lastModifiedBy>Jose Ossandon</cp:lastModifiedBy>
  <cp:revision>4</cp:revision>
  <dcterms:created xsi:type="dcterms:W3CDTF">2022-07-11T10:33:00Z</dcterms:created>
  <dcterms:modified xsi:type="dcterms:W3CDTF">2022-07-11T12:08:00Z</dcterms:modified>
</cp:coreProperties>
</file>